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2C28D" w14:textId="5C05C316" w:rsidR="00C30F76" w:rsidRDefault="00000000">
      <w:pPr>
        <w:jc w:val="left"/>
        <w:rPr>
          <w:rFonts w:ascii="Times New Roman" w:eastAsia="微软雅黑" w:hAnsi="Times New Roman" w:cs="Times New Roman"/>
          <w:szCs w:val="21"/>
        </w:rPr>
      </w:pPr>
      <w:r w:rsidRPr="00391572">
        <w:rPr>
          <w:rFonts w:ascii="Times New Roman" w:eastAsia="微软雅黑" w:hAnsi="Times New Roman" w:cs="Times New Roman"/>
          <w:b/>
          <w:bCs/>
          <w:szCs w:val="21"/>
        </w:rPr>
        <w:t xml:space="preserve">Supplementary </w:t>
      </w:r>
      <w:r w:rsidR="00391572">
        <w:rPr>
          <w:rFonts w:ascii="Times New Roman" w:eastAsia="微软雅黑" w:hAnsi="Times New Roman" w:cs="Times New Roman" w:hint="eastAsia"/>
          <w:b/>
          <w:bCs/>
          <w:szCs w:val="21"/>
        </w:rPr>
        <w:t>T</w:t>
      </w:r>
      <w:r w:rsidRPr="00391572">
        <w:rPr>
          <w:rFonts w:ascii="Times New Roman" w:eastAsia="微软雅黑" w:hAnsi="Times New Roman" w:cs="Times New Roman"/>
          <w:b/>
          <w:bCs/>
          <w:szCs w:val="21"/>
        </w:rPr>
        <w:t xml:space="preserve">able </w:t>
      </w:r>
      <w:r w:rsidR="00391572">
        <w:rPr>
          <w:rFonts w:ascii="Times New Roman" w:eastAsia="微软雅黑" w:hAnsi="Times New Roman" w:cs="Times New Roman" w:hint="eastAsia"/>
          <w:b/>
          <w:bCs/>
          <w:szCs w:val="21"/>
        </w:rPr>
        <w:t>S</w:t>
      </w:r>
      <w:r w:rsidRPr="00391572">
        <w:rPr>
          <w:rFonts w:ascii="Times New Roman" w:eastAsia="微软雅黑" w:hAnsi="Times New Roman" w:cs="Times New Roman"/>
          <w:b/>
          <w:bCs/>
          <w:szCs w:val="21"/>
        </w:rPr>
        <w:t>1.</w:t>
      </w:r>
      <w:r>
        <w:rPr>
          <w:rFonts w:ascii="Times New Roman" w:eastAsia="微软雅黑" w:hAnsi="Times New Roman" w:cs="Times New Roman"/>
          <w:szCs w:val="21"/>
        </w:rPr>
        <w:t xml:space="preserve"> Multivariate logistic regression analysis of MRI-Fazekas grading and some indicators</w:t>
      </w:r>
    </w:p>
    <w:tbl>
      <w:tblPr>
        <w:tblStyle w:val="a3"/>
        <w:tblW w:w="7329" w:type="dxa"/>
        <w:tblLayout w:type="fixed"/>
        <w:tblLook w:val="04A0" w:firstRow="1" w:lastRow="0" w:firstColumn="1" w:lastColumn="0" w:noHBand="0" w:noVBand="1"/>
      </w:tblPr>
      <w:tblGrid>
        <w:gridCol w:w="2066"/>
        <w:gridCol w:w="1880"/>
        <w:gridCol w:w="790"/>
        <w:gridCol w:w="1830"/>
        <w:gridCol w:w="763"/>
      </w:tblGrid>
      <w:tr w:rsidR="00C30F76" w14:paraId="453BC42D" w14:textId="77777777">
        <w:tc>
          <w:tcPr>
            <w:tcW w:w="2066" w:type="dxa"/>
            <w:tcBorders>
              <w:left w:val="nil"/>
              <w:bottom w:val="nil"/>
              <w:right w:val="nil"/>
            </w:tcBorders>
          </w:tcPr>
          <w:p w14:paraId="13AE8C71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26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4E902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OD</w:t>
            </w:r>
          </w:p>
        </w:tc>
        <w:tc>
          <w:tcPr>
            <w:tcW w:w="25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FC545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OS</w:t>
            </w:r>
          </w:p>
        </w:tc>
      </w:tr>
      <w:tr w:rsidR="00C30F76" w14:paraId="776031D0" w14:textId="77777777"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1CBE4" w14:textId="77777777" w:rsidR="00C30F76" w:rsidRDefault="00C30F7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79FA1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A6F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A77B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OR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95%CI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FF46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value</w:t>
            </w:r>
          </w:p>
        </w:tc>
      </w:tr>
      <w:tr w:rsidR="00C30F76" w14:paraId="120C7864" w14:textId="77777777">
        <w:trPr>
          <w:trHeight w:val="138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3F851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TS RNFL thickness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A09B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3F74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C01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086B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60AED890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555F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9EC41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78 - 1.24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7D5E1D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345477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3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70 - 1.33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3D3D56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13</w:t>
            </w:r>
          </w:p>
        </w:tc>
      </w:tr>
      <w:tr w:rsidR="00C30F76" w14:paraId="33992825" w14:textId="77777777">
        <w:trPr>
          <w:trHeight w:val="322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E7B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9E4952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3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42 - 1.55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139BC3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F5C69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4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32 - 1.60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5D1904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13E777A7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F54D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C046F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4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96 - 1.83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D7044B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708A3B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7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2 - 1.78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7D02F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0EEC93A7" w14:textId="77777777">
        <w:trPr>
          <w:trHeight w:val="312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04CE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SN RNFL thickness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053231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75CB1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1FC67B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B23291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78BF03FD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32FB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557B5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5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48 - 1.50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76955E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F11599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9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46 - 1.05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7A67AB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47</w:t>
            </w:r>
          </w:p>
        </w:tc>
      </w:tr>
      <w:tr w:rsidR="00C30F76" w14:paraId="36EADD73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F99E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5D143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11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78 - 3.24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FDD587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996FEC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5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10 - 1.10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B911C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7</w:t>
            </w:r>
          </w:p>
        </w:tc>
      </w:tr>
      <w:tr w:rsidR="00C30F76" w14:paraId="2149F5E5" w14:textId="77777777">
        <w:trPr>
          <w:trHeight w:val="322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516D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C6BBD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54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39 - 3.96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320B05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81920B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7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22 - 1.13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709E2A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5</w:t>
            </w:r>
          </w:p>
        </w:tc>
      </w:tr>
      <w:tr w:rsidR="00C30F76" w14:paraId="6C3FCF08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D03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NS RNFL thickness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DEF61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A94C86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8D9A3E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710E5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09182CF6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6548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598734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60 - 1.39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48AD81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D8FA7E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81 - 1.36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B29AE7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3D3B8E4C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7F5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FFA36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8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76 - 1.62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B2D264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23170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9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46 - 1.45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338986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670CE290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BC26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14BCA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7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50 - 1.74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96D52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97CC5C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3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80 - 1.51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2BC90D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03F08282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AE70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NI RNFL thickness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9CEFC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A69CB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7D653D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45B76F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1DB1D3AA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6A5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2BBD03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9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52 - 2.21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A2FBFC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4DDCB9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2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1 - 1.59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BD7B7C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3</w:t>
            </w:r>
          </w:p>
        </w:tc>
      </w:tr>
      <w:tr w:rsidR="00C30F76" w14:paraId="6EC89168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E52B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91763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06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45 - 2.96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71F74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D280E9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4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318 - 2.04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4C4D91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420B28E0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2504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BBBC30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79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885 - 4.15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D359C5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CBB837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08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19 - 2.68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0AEEEC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439A8B78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F862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IT RNFL thickness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E4ADB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5E9A88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FF291A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7CB0C0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450B0D19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435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55957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4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82 - 1.11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6547BF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2242B8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7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78 - 1.17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0A71631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39</w:t>
            </w:r>
          </w:p>
        </w:tc>
      </w:tr>
      <w:tr w:rsidR="00C30F76" w14:paraId="3ABF31D2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53DE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858590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7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80 - 1.26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5CDC5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57D5A8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5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24 - 1.39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507E3E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7ACBC380" w14:textId="77777777">
        <w:trPr>
          <w:trHeight w:val="266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0667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0ED715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0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3- 1.30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021DAD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DD63C5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4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54 - 1.45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ED55FD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68F573C7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0F5D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TS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126B6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1AE472D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5ED422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A0F5324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77AED445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821F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F7972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4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2 - 1.95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16EC6B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1C9B3D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1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04 - 2.51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2043D4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65AC2E43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419D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C6BCB1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1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66 - 2.05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5A63B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CB0CFE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75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09 - 2.35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623C79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5CFBFE78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B4B5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05C3A9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99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25 - 2.61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D40FE4A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168164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04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68 - 2.83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2B80E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06F19851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2D6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ST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0123F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8CD4FC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77AAD6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85C45E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4DB279D5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0B4D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B578BC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0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70 - 1.85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89AF0A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B0EB41E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2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51 - 1.56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E20DC5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17</w:t>
            </w:r>
          </w:p>
        </w:tc>
      </w:tr>
      <w:tr w:rsidR="00C30F76" w14:paraId="6FB00C85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B413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21129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7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85 - 1.82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D42FC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43AEE11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3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34 - 1.82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3CBE22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3</w:t>
            </w:r>
          </w:p>
        </w:tc>
      </w:tr>
      <w:tr w:rsidR="00C30F76" w14:paraId="56C184BA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2B0C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2C95861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73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40 - 2.24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150661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4696D13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2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50 - 2.10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B8A614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6364633B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C16A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SN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C1E448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C5FAA1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D0E4CC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8A4BFF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C30F76" w14:paraId="13FBF126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B0D1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F6F085C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6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62 - 1.665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A0815F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58FEC1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5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823 - 1.34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D60C1E9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686</w:t>
            </w:r>
          </w:p>
        </w:tc>
      </w:tr>
      <w:tr w:rsidR="00C30F76" w14:paraId="37FDADA3" w14:textId="77777777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E8B1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119662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11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75 - 3.02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CC2FD6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F801D0D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4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83 - 2.00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0E76440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C30F76" w14:paraId="10520726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1D82" w14:textId="77777777" w:rsidR="00C30F76" w:rsidRDefault="00000000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A7CF27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52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718 - 3.69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DC2FD96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C8724FB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3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6 - 2.18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7A28195" w14:textId="77777777" w:rsidR="00C30F76" w:rsidRDefault="00000000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391572" w14:paraId="6A4607BC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37E0" w14:textId="53EC1FBD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NI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957101" w14:textId="248A7B7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31D0B07" w14:textId="6FB03E7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C3CF94F" w14:textId="5759C6E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A354FDF" w14:textId="2A2F899F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391572" w14:paraId="4E70B00D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FDC5" w14:textId="7CBF511B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2503020" w14:textId="5297696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44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81 - 1.92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953395B" w14:textId="15B454B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8CC29F4" w14:textId="42239DD8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4.62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83 - 12.69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B7263EF" w14:textId="6B6B305F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3</w:t>
            </w:r>
          </w:p>
        </w:tc>
      </w:tr>
      <w:tr w:rsidR="00391572" w14:paraId="0E5E63ED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0B96" w14:textId="0A2BA29A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1133030" w14:textId="4709AB9C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79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15 - 2.46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82C9235" w14:textId="59096C5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0F1BCF8" w14:textId="598D47C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7.80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681 - 22.70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4EB3509" w14:textId="1C085E4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391572" w14:paraId="6CAC121C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EF08" w14:textId="0815F60F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C55BF87" w14:textId="4D8D4144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2.20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577 - 3.06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0A16BAC" w14:textId="3F0DA0C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BAC5FDA" w14:textId="08DE9CD0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6.84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5.420 - 52.36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EE61B24" w14:textId="5F327DD9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391572" w14:paraId="7E38081F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27B1" w14:textId="2F12E711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IN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4686D18" w14:textId="03374CF9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52E099B" w14:textId="7B909F1B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23381FD" w14:textId="7634C6EB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D0E71FF" w14:textId="61C01CBB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391572" w14:paraId="446FC79C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1B86" w14:textId="221B1969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26B19B" w14:textId="04AAA51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3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20 - 1.40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4785D8D" w14:textId="218B4170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2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8A9C6B0" w14:textId="765A2B5E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857 - 1.43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43806F6" w14:textId="7C3EB280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433</w:t>
            </w:r>
          </w:p>
        </w:tc>
      </w:tr>
      <w:tr w:rsidR="00391572" w14:paraId="10ABA249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09D" w14:textId="0C52D45C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027AC4" w14:textId="60A98AA3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9 - 1.46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62C81FA" w14:textId="6338786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832651" w14:textId="08705540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7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96 - 1.62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661CABE" w14:textId="58832A73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53</w:t>
            </w:r>
          </w:p>
        </w:tc>
      </w:tr>
      <w:tr w:rsidR="00391572" w14:paraId="13FF34A7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0595" w14:textId="3B007271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E0C7BF" w14:textId="1B332BC6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8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7 - 1.74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75BC115" w14:textId="152312C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60B132E" w14:textId="7D948A46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18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18 - 2.14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1EB894E" w14:textId="468996C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  <w:tr w:rsidR="00391572" w14:paraId="2B59AF92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9997" w14:textId="276AAADC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lastRenderedPageBreak/>
              <w:t>IT vessel density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3</w:t>
            </w: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35F7A5" w14:textId="42298DD7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46A3ADA" w14:textId="4F335BBA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A6082BA" w14:textId="0052DA9F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38408FC" w14:textId="0599B665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</w:tr>
      <w:tr w:rsidR="00391572" w14:paraId="1AE54EA8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BA97" w14:textId="74F6EFBF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6A0E7D" w14:textId="40585D4C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02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879 - 1.38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5BAD73B" w14:textId="18FFF75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4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BDFDC29" w14:textId="2EBF9593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15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974 - 1.36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60DCFAF" w14:textId="06D9F642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100</w:t>
            </w:r>
          </w:p>
        </w:tc>
      </w:tr>
      <w:tr w:rsidR="00391572" w14:paraId="02D4B1A7" w14:textId="77777777" w:rsidTr="00391572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0FA8" w14:textId="72C8EAE2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D85754" w14:textId="20E7E70D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334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72 - 1.65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79B0D4E" w14:textId="7B97967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25A305E" w14:textId="01735A27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61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040 - 1.529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8FE677A" w14:textId="41562943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18</w:t>
            </w:r>
          </w:p>
        </w:tc>
      </w:tr>
      <w:tr w:rsidR="00391572" w14:paraId="3F73686B" w14:textId="77777777" w:rsidTr="00391572"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72A15" w14:textId="2179D7CB" w:rsidR="00391572" w:rsidRDefault="00391572" w:rsidP="00391572">
            <w:pPr>
              <w:ind w:firstLineChars="100" w:firstLine="130"/>
              <w:jc w:val="center"/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color w:val="0000FF"/>
                <w:sz w:val="13"/>
                <w:szCs w:val="13"/>
              </w:rPr>
              <w:t>F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60C6C" w14:textId="5A584DA1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13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35 - 2.107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745D4" w14:textId="08A6ECE3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B181" w14:textId="06DA7A50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620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1.247 - 2.106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C7362" w14:textId="06930B3C" w:rsidR="00391572" w:rsidRDefault="00391572" w:rsidP="00391572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＜</w:t>
            </w:r>
            <w:r>
              <w:rPr>
                <w:rFonts w:ascii="Times New Roman" w:eastAsia="微软雅黑" w:hAnsi="Times New Roman" w:cs="Times New Roman"/>
                <w:sz w:val="13"/>
                <w:szCs w:val="13"/>
              </w:rPr>
              <w:t>0.001</w:t>
            </w:r>
          </w:p>
        </w:tc>
      </w:tr>
    </w:tbl>
    <w:p w14:paraId="35E9045D" w14:textId="3D34587F" w:rsidR="00C30F76" w:rsidRDefault="00E05DBB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微软雅黑" w:hAnsi="Times New Roman" w:cs="Times New Roman"/>
          <w:sz w:val="13"/>
          <w:szCs w:val="13"/>
        </w:rPr>
        <w:t xml:space="preserve">S: </w:t>
      </w:r>
      <w:proofErr w:type="spellStart"/>
      <w:r>
        <w:rPr>
          <w:rFonts w:ascii="Times New Roman" w:eastAsia="微软雅黑" w:hAnsi="Times New Roman" w:cs="Times New Roman"/>
          <w:sz w:val="13"/>
          <w:szCs w:val="13"/>
        </w:rPr>
        <w:t>Superio</w:t>
      </w:r>
      <w:proofErr w:type="spellEnd"/>
      <w:r>
        <w:rPr>
          <w:rFonts w:ascii="Times New Roman" w:eastAsia="微软雅黑" w:hAnsi="Times New Roman" w:cs="Times New Roman"/>
          <w:sz w:val="13"/>
          <w:szCs w:val="13"/>
        </w:rPr>
        <w:t>; I: inferior; T: temporal; N: nasal</w:t>
      </w:r>
      <w:r>
        <w:rPr>
          <w:rFonts w:ascii="Times New Roman" w:eastAsia="微软雅黑" w:hAnsi="Times New Roman" w:cs="Times New Roman"/>
          <w:sz w:val="13"/>
          <w:szCs w:val="13"/>
        </w:rPr>
        <w:t>；</w:t>
      </w:r>
      <w:r>
        <w:rPr>
          <w:rFonts w:ascii="Times New Roman" w:eastAsia="微软雅黑" w:hAnsi="Times New Roman" w:cs="Times New Roman"/>
          <w:sz w:val="13"/>
          <w:szCs w:val="13"/>
        </w:rPr>
        <w:t>OD: Oculus dexter; OS: Oculus sinister</w:t>
      </w:r>
    </w:p>
    <w:p w14:paraId="4759292B" w14:textId="77777777" w:rsidR="00C30F76" w:rsidRDefault="00C30F76">
      <w:pPr>
        <w:rPr>
          <w:rFonts w:ascii="Times New Roman" w:hAnsi="Times New Roman" w:cs="Times New Roman"/>
          <w:sz w:val="13"/>
          <w:szCs w:val="13"/>
        </w:rPr>
      </w:pPr>
    </w:p>
    <w:p w14:paraId="19209531" w14:textId="77777777" w:rsidR="00C30F76" w:rsidRDefault="00C30F76"/>
    <w:sectPr w:rsidR="00C30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F400B" w14:textId="77777777" w:rsidR="007B63AD" w:rsidRDefault="007B63AD" w:rsidP="00391572">
      <w:r>
        <w:separator/>
      </w:r>
    </w:p>
  </w:endnote>
  <w:endnote w:type="continuationSeparator" w:id="0">
    <w:p w14:paraId="6A03EF64" w14:textId="77777777" w:rsidR="007B63AD" w:rsidRDefault="007B63AD" w:rsidP="00391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1DC8FC" w14:textId="77777777" w:rsidR="007B63AD" w:rsidRDefault="007B63AD" w:rsidP="00391572">
      <w:r>
        <w:separator/>
      </w:r>
    </w:p>
  </w:footnote>
  <w:footnote w:type="continuationSeparator" w:id="0">
    <w:p w14:paraId="5747561F" w14:textId="77777777" w:rsidR="007B63AD" w:rsidRDefault="007B63AD" w:rsidP="00391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A3NzUwOGRiNWUxNjRjNmEzMzMwYWE1MTQ2YmM4OTQifQ=="/>
  </w:docVars>
  <w:rsids>
    <w:rsidRoot w:val="00C30F76"/>
    <w:rsid w:val="001863E0"/>
    <w:rsid w:val="00391572"/>
    <w:rsid w:val="0059509A"/>
    <w:rsid w:val="007B63AD"/>
    <w:rsid w:val="008E4DF4"/>
    <w:rsid w:val="00A22350"/>
    <w:rsid w:val="00C30F76"/>
    <w:rsid w:val="00E05DBB"/>
    <w:rsid w:val="01CB7BFF"/>
    <w:rsid w:val="03216207"/>
    <w:rsid w:val="038805C4"/>
    <w:rsid w:val="04D35B59"/>
    <w:rsid w:val="07034F99"/>
    <w:rsid w:val="09CE1A02"/>
    <w:rsid w:val="120D40DA"/>
    <w:rsid w:val="13BE736F"/>
    <w:rsid w:val="180A091B"/>
    <w:rsid w:val="1F656BB8"/>
    <w:rsid w:val="223F1E9E"/>
    <w:rsid w:val="22665141"/>
    <w:rsid w:val="237F5F8B"/>
    <w:rsid w:val="29932CBF"/>
    <w:rsid w:val="2ADB76B1"/>
    <w:rsid w:val="30E166AF"/>
    <w:rsid w:val="342872FF"/>
    <w:rsid w:val="4F56098E"/>
    <w:rsid w:val="51141E57"/>
    <w:rsid w:val="52A81FF1"/>
    <w:rsid w:val="55DA5E5A"/>
    <w:rsid w:val="57396626"/>
    <w:rsid w:val="5A4370FF"/>
    <w:rsid w:val="5C902C8F"/>
    <w:rsid w:val="64235F1D"/>
    <w:rsid w:val="672B07FB"/>
    <w:rsid w:val="67584625"/>
    <w:rsid w:val="677F75AE"/>
    <w:rsid w:val="691D77AA"/>
    <w:rsid w:val="693A736D"/>
    <w:rsid w:val="70AA3A56"/>
    <w:rsid w:val="733E379D"/>
    <w:rsid w:val="74C3215F"/>
    <w:rsid w:val="78000B08"/>
    <w:rsid w:val="78A50E7D"/>
    <w:rsid w:val="7E434DA8"/>
    <w:rsid w:val="7F095291"/>
    <w:rsid w:val="7F47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AED7B"/>
  <w15:docId w15:val="{5DDDB925-8382-46DE-AE80-5A56AC1D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915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9157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91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9157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9</cp:revision>
  <dcterms:created xsi:type="dcterms:W3CDTF">2020-10-16T09:30:00Z</dcterms:created>
  <dcterms:modified xsi:type="dcterms:W3CDTF">2024-04-1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7E1D3C804EB4BF4B145C1958E829337_12</vt:lpwstr>
  </property>
</Properties>
</file>